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1-Table Pathways with significance associated with the level of uric acid in different organs (n=3)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444"/>
        <w:gridCol w:w="1620"/>
        <w:gridCol w:w="1620"/>
        <w:gridCol w:w="1440"/>
        <w:gridCol w:w="1620"/>
        <w:gridCol w:w="1620"/>
        <w:gridCol w:w="1440"/>
      </w:tblGrid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ID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ignific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nno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Q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ositive N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egative Num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Rib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8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26E-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37E-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4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2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.09E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09E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2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yrimidin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6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.93E-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.89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7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at digestion and absor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99E-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.96E-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4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51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ibrio cholerae infe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2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11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4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2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urin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.88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48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lutathion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4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.80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9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98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rug metabolism - other enzym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73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46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anconi anemia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2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.77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0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Ribosome biogenesis in eukaryo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7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1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.99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4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6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yruvat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.72E-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7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3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rginine and prolin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2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0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tarch and sucros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DNA repl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8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90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rpenoid backbone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3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7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6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lycerolipid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6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6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5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4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7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ancreatic secre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8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05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87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1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eiosis - ye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6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1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98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1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ell cycle - ye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24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27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97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minoacyl-tRNA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2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-Glycan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9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20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wo-component sys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5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15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ell cy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5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39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36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2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popt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5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5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4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Homologous recombin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4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5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10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teroid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5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Insulin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4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47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54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6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lycerophospholipid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2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0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68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6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rotein ex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5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8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60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lycosphingolipid biosynthesis - lacto and neolacto ser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66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576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0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entose phosphate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5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8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05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ructose and mannos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9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8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7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099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786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513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egionell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1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17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897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05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alactos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1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4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97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41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ase excision repai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6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97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1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arious types of N-glycan bio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37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97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Ubiquitin mediated proteo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5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48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020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7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rotein digestion and absor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2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165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107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plice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4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04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335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61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ntigen processing and present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1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4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551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76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icotinate and nicotinamid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48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551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60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phingolipid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7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6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01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RNA trans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5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1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8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6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5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ight jun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3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0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6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1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Oocyte mei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7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9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29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6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53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Glycosaminoglycan biosynthesis - keratan sulf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682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ype II diabetes melli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3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862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342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cleotide excision repai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5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08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97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ineral absor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4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71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4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123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iosynthesis of amino aci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37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194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44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hosphonate and phosphinate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0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030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0450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elenocompound metabol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7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44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208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15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p53 signaling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4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68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5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216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ko0414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ysos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9/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0/7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0495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0.2356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4248150" cy="270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2-Figure  The relationship between serum uric acid and Ki67 in patients with breast cancer (n=203). There was no significant correlation between them (P&gt;0.05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2T13:27:00Z</dcterms:created>
  <dc:creator>Administrator</dc:creator>
  <dc:description/>
  <cp:keywords/>
  <dc:language>en-US</dc:language>
  <cp:lastModifiedBy>段为钢</cp:lastModifiedBy>
  <dcterms:modified xsi:type="dcterms:W3CDTF">2018-05-22T05:31:00Z</dcterms:modified>
  <cp:revision>7</cp:revision>
  <dc:subject/>
  <dc:title/>
</cp:coreProperties>
</file>